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4B2352" w:rsidRPr="00F8682D" w14:paraId="50311B26" w14:textId="77777777" w:rsidTr="00765669">
        <w:tc>
          <w:tcPr>
            <w:tcW w:w="936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22DA" w14:textId="77777777" w:rsidR="004B2352" w:rsidRPr="00F8682D" w:rsidRDefault="004B2352" w:rsidP="00765669">
            <w:pPr>
              <w:pStyle w:val="Beschriftung"/>
              <w:keepNext/>
              <w:spacing w:after="0"/>
              <w:rPr>
                <w:rFonts w:ascii="Cambria" w:hAnsi="Cambria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8682D">
              <w:rPr>
                <w:rFonts w:ascii="Cambria" w:hAnsi="Cambria"/>
                <w:b/>
                <w:i w:val="0"/>
                <w:iCs w:val="0"/>
                <w:color w:val="auto"/>
                <w:sz w:val="24"/>
                <w:szCs w:val="24"/>
              </w:rPr>
              <w:t>Multimedia Appendix 3:</w:t>
            </w:r>
          </w:p>
          <w:p w14:paraId="055CB24E" w14:textId="77777777" w:rsidR="004B2352" w:rsidRPr="00F8682D" w:rsidRDefault="004B2352" w:rsidP="00765669">
            <w:pPr>
              <w:widowControl w:val="0"/>
              <w:spacing w:after="0" w:line="240" w:lineRule="auto"/>
              <w:jc w:val="both"/>
              <w:rPr>
                <w:rFonts w:ascii="Cambria" w:eastAsia="Arial" w:hAnsi="Cambria" w:cs="Arial"/>
                <w:bCs/>
                <w:lang w:eastAsia="en-GB"/>
              </w:rPr>
            </w:pPr>
            <w:r w:rsidRPr="00F8682D"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 xml:space="preserve">Table showing the performance of the final model in terms of various performance metrics and 95% CI </w:t>
            </w:r>
          </w:p>
        </w:tc>
      </w:tr>
      <w:tr w:rsidR="004B2352" w:rsidRPr="00F8682D" w14:paraId="2909BFF0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5F38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95BA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 xml:space="preserve"> AU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C4C2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A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0532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PPV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03EA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NPV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FD0D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MC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BBC7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F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BC40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Brier</w:t>
            </w:r>
          </w:p>
        </w:tc>
      </w:tr>
      <w:tr w:rsidR="004B2352" w:rsidRPr="00F8682D" w14:paraId="29236863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281C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L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B6C8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79</w:t>
            </w:r>
          </w:p>
          <w:p w14:paraId="2A60CCD5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88- 0.796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C75E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3 </w:t>
            </w:r>
          </w:p>
          <w:p w14:paraId="0C533FA3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21- 0.73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0590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69 </w:t>
            </w:r>
          </w:p>
          <w:p w14:paraId="1E8B4BBE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85- 0.694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7730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5 </w:t>
            </w:r>
          </w:p>
          <w:p w14:paraId="5E1A4AFF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48- 0.75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FB52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44 </w:t>
            </w:r>
          </w:p>
          <w:p w14:paraId="13A534BC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433- 0.444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CFC3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68 </w:t>
            </w:r>
          </w:p>
          <w:p w14:paraId="3C033FE9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75- 0.682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9FD7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18 </w:t>
            </w:r>
          </w:p>
          <w:p w14:paraId="167BDEEA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182- 0.186]</w:t>
            </w:r>
          </w:p>
        </w:tc>
      </w:tr>
      <w:tr w:rsidR="004B2352" w:rsidRPr="00F8682D" w14:paraId="1FD4E054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6C57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R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1F4C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80 </w:t>
            </w:r>
          </w:p>
          <w:p w14:paraId="06EA6A59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98- 0.80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9399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6 </w:t>
            </w:r>
          </w:p>
          <w:p w14:paraId="6671486B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48- 0.762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2A08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68 </w:t>
            </w:r>
          </w:p>
          <w:p w14:paraId="0BFD43BC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76- 0.68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3A13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77 </w:t>
            </w:r>
          </w:p>
          <w:p w14:paraId="6BEC95E9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66- 0.778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EF85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44</w:t>
            </w:r>
          </w:p>
          <w:p w14:paraId="25D4C677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446- 0.457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948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69</w:t>
            </w:r>
          </w:p>
          <w:p w14:paraId="0624DBF5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90- 0.699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0278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0.18</w:t>
            </w:r>
          </w:p>
          <w:p w14:paraId="40C6A5D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182- 0.185]</w:t>
            </w:r>
          </w:p>
        </w:tc>
      </w:tr>
      <w:tr w:rsidR="004B2352" w:rsidRPr="00F8682D" w14:paraId="1BB9C293" w14:textId="77777777" w:rsidTr="0076566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CB5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lang w:eastAsia="en-GB"/>
              </w:rPr>
              <w:t>XG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6D6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81 </w:t>
            </w:r>
          </w:p>
          <w:p w14:paraId="31609CA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804- 0.81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67CB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77 </w:t>
            </w:r>
          </w:p>
          <w:p w14:paraId="0DA8B3C6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59- 0.770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66A2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 xml:space="preserve">0.67 </w:t>
            </w:r>
          </w:p>
          <w:p w14:paraId="163F1511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668- 0.671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FA35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78 </w:t>
            </w:r>
          </w:p>
          <w:p w14:paraId="6BE66C3D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771- 0.783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47B7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45 </w:t>
            </w:r>
          </w:p>
          <w:p w14:paraId="2172EC28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443- 0455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889C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0.70 </w:t>
            </w:r>
          </w:p>
          <w:p w14:paraId="6AB79D7D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693- 0.703]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B5EE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0.17</w:t>
            </w:r>
          </w:p>
          <w:p w14:paraId="254D260F" w14:textId="77777777" w:rsidR="004B2352" w:rsidRPr="00F8682D" w:rsidRDefault="004B2352" w:rsidP="0076566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[0.176- 0.179]</w:t>
            </w:r>
          </w:p>
        </w:tc>
      </w:tr>
      <w:tr w:rsidR="004B2352" w:rsidRPr="00F8682D" w14:paraId="49FC198D" w14:textId="77777777" w:rsidTr="00765669">
        <w:tc>
          <w:tcPr>
            <w:tcW w:w="936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52ED" w14:textId="77777777" w:rsidR="004B2352" w:rsidRPr="00F8682D" w:rsidRDefault="004B2352" w:rsidP="00765669">
            <w:pPr>
              <w:widowControl w:val="0"/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 xml:space="preserve">(AUC - area under the ROC curve; </w:t>
            </w:r>
            <w:r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>AP</w:t>
            </w:r>
            <w:r w:rsidRPr="00F8682D"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 xml:space="preserve"> - average precision; PPV – positive predictive value; NPV – negative predictive value; MCC – </w:t>
            </w:r>
            <w:proofErr w:type="gramStart"/>
            <w:r w:rsidRPr="00F8682D"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>Matthews</w:t>
            </w:r>
            <w:proofErr w:type="gramEnd"/>
            <w:r w:rsidRPr="00F8682D">
              <w:rPr>
                <w:rFonts w:ascii="Cambria" w:eastAsia="Arial" w:hAnsi="Cambria" w:cs="Arial"/>
                <w:bCs/>
                <w:sz w:val="24"/>
                <w:szCs w:val="24"/>
                <w:lang w:eastAsia="en-GB"/>
              </w:rPr>
              <w:t xml:space="preserve"> correlation coefficient; F1 - harmonic mean of precision and recall and Brier score measuring quality of calibration with lower values indicating better calibration).</w:t>
            </w:r>
          </w:p>
        </w:tc>
      </w:tr>
    </w:tbl>
    <w:p w14:paraId="676D0CB0" w14:textId="77777777" w:rsidR="004B2352" w:rsidRPr="00F8682D" w:rsidRDefault="004B2352" w:rsidP="004B2352"/>
    <w:p w14:paraId="3EC9825E" w14:textId="77777777" w:rsidR="00B2605D" w:rsidRDefault="004B2352"/>
    <w:sectPr w:rsidR="00B26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sLAwMDYztTCxNDZT0lEKTi0uzszPAykwrAUA+B9d3iwAAAA="/>
  </w:docVars>
  <w:rsids>
    <w:rsidRoot w:val="00E833FC"/>
    <w:rsid w:val="000D51B6"/>
    <w:rsid w:val="004A068E"/>
    <w:rsid w:val="004B2352"/>
    <w:rsid w:val="00A00F6B"/>
    <w:rsid w:val="00B339F6"/>
    <w:rsid w:val="00B711B0"/>
    <w:rsid w:val="00E8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BF9E"/>
  <w15:chartTrackingRefBased/>
  <w15:docId w15:val="{296408C1-5B5E-4B32-94C4-A6BEDB1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235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83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E833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7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. Bruno</dc:creator>
  <cp:keywords/>
  <dc:description/>
  <cp:lastModifiedBy>Raphael R. Bruno</cp:lastModifiedBy>
  <cp:revision>2</cp:revision>
  <dcterms:created xsi:type="dcterms:W3CDTF">2021-10-22T15:07:00Z</dcterms:created>
  <dcterms:modified xsi:type="dcterms:W3CDTF">2021-10-22T15:07:00Z</dcterms:modified>
</cp:coreProperties>
</file>